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B726D" w14:textId="1588F20F" w:rsidR="002C28A3" w:rsidRDefault="002C28A3" w:rsidP="003C7320">
      <w:pPr>
        <w:spacing w:line="480" w:lineRule="auto"/>
        <w:ind w:left="360" w:hanging="360"/>
        <w:rPr>
          <w:rFonts w:ascii="Times New Roman" w:hAnsi="Times New Roman" w:cs="Times New Roman"/>
          <w:b/>
          <w:bCs/>
          <w:sz w:val="22"/>
          <w:szCs w:val="22"/>
        </w:rPr>
      </w:pPr>
      <w:r w:rsidRPr="00CD3414">
        <w:rPr>
          <w:rFonts w:ascii="Times New Roman" w:hAnsi="Times New Roman" w:cs="Times New Roman"/>
          <w:b/>
          <w:bCs/>
          <w:sz w:val="22"/>
          <w:szCs w:val="22"/>
        </w:rPr>
        <w:t xml:space="preserve">Final reported LMM models for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all </w:t>
      </w:r>
      <w:r w:rsidRPr="00CD3414">
        <w:rPr>
          <w:rFonts w:ascii="Times New Roman" w:hAnsi="Times New Roman" w:cs="Times New Roman"/>
          <w:b/>
          <w:bCs/>
          <w:sz w:val="22"/>
          <w:szCs w:val="22"/>
        </w:rPr>
        <w:t>contrast matri</w:t>
      </w:r>
      <w:r>
        <w:rPr>
          <w:rFonts w:ascii="Times New Roman" w:hAnsi="Times New Roman" w:cs="Times New Roman"/>
          <w:b/>
          <w:bCs/>
          <w:sz w:val="22"/>
          <w:szCs w:val="22"/>
        </w:rPr>
        <w:t>ces</w:t>
      </w:r>
      <w:r w:rsidRPr="00CD341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781D23F1" w14:textId="4305B87C" w:rsidR="003C7320" w:rsidRPr="00CD3414" w:rsidRDefault="003C7320" w:rsidP="002C28A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D3414">
        <w:rPr>
          <w:rFonts w:ascii="Times New Roman" w:hAnsi="Times New Roman" w:cs="Times New Roman"/>
          <w:b/>
          <w:bCs/>
          <w:sz w:val="22"/>
          <w:szCs w:val="22"/>
        </w:rPr>
        <w:t>Table 3. Final reported LMM models for the contrast matrix of measures with Identity preview as baseline:</w:t>
      </w:r>
    </w:p>
    <w:p w14:paraId="10F8D6B4" w14:textId="77777777" w:rsidR="003C7320" w:rsidRPr="00CD3414" w:rsidRDefault="003C7320" w:rsidP="003C7320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hAnsi="Times New Roman" w:cs="Times New Roman"/>
          <w:sz w:val="22"/>
          <w:szCs w:val="22"/>
        </w:rPr>
        <w:t xml:space="preserve">Skipping: </w:t>
      </w: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contro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Control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optimizer = "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bobyqa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,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optCtrl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= list 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maxfu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=12000)), data = datafile, family = binomial)</w:t>
      </w:r>
    </w:p>
    <w:p w14:paraId="35517E80" w14:textId="77777777" w:rsidR="003C7320" w:rsidRPr="00CD3414" w:rsidRDefault="003C7320" w:rsidP="003C7320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First and Single Fixation Duration: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 control=glmerControl(optimizer="bobyqa",optCtrl=list(maxfun=12000)), data = datafile, family= "Gamma"(link = "identity"))</w:t>
      </w:r>
    </w:p>
    <w:p w14:paraId="126EB671" w14:textId="77777777" w:rsidR="003C7320" w:rsidRPr="00CD3414" w:rsidRDefault="003C7320" w:rsidP="003C7320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Gaze Duration: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 +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| participant) + (1|stimulus),  control=glmerControl(optimizer="bobyqa",optCtrl=list(maxfun=12000)), data = datafile, family= "Gamma"(link = "identity"))</w:t>
      </w:r>
    </w:p>
    <w:p w14:paraId="3C59BA88" w14:textId="77777777" w:rsidR="003C7320" w:rsidRPr="00CD3414" w:rsidRDefault="003C7320" w:rsidP="003C7320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otal Fixation Time: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 control=glmerControl(optimizer="bobyqa",optCtrl=list(maxfun=12000)), data = datafile, family= "Gamma"(link = "identity"))</w:t>
      </w:r>
    </w:p>
    <w:p w14:paraId="118C4514" w14:textId="77777777" w:rsidR="002C28A3" w:rsidRDefault="003C7320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pillover: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 control=glmerControl(optimizer="bobyqa",optCtrl=list(maxfun=12000)), data = datafile, family= "Gamma"(link = "identity"))</w:t>
      </w:r>
    </w:p>
    <w:p w14:paraId="153F62FE" w14:textId="77777777" w:rsidR="002C28A3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94F815D" w14:textId="4D42C2FE" w:rsidR="002C28A3" w:rsidRPr="002C28A3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Table 4. </w:t>
      </w:r>
      <w:r w:rsidRPr="00CD3414">
        <w:rPr>
          <w:rFonts w:ascii="Times New Roman" w:hAnsi="Times New Roman" w:cs="Times New Roman"/>
          <w:b/>
          <w:bCs/>
          <w:sz w:val="22"/>
          <w:szCs w:val="22"/>
        </w:rPr>
        <w:t>Final reported LMM models for the contrast matrix of measures with Unrelated preview as baseline:</w:t>
      </w:r>
    </w:p>
    <w:p w14:paraId="3A22ABF2" w14:textId="77777777" w:rsidR="002C28A3" w:rsidRPr="00CD3414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hAnsi="Times New Roman" w:cs="Times New Roman"/>
          <w:sz w:val="22"/>
          <w:szCs w:val="22"/>
        </w:rPr>
        <w:t xml:space="preserve">Skipping: </w:t>
      </w: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contro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Control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optimizer = "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bobyqa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,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optCtrl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= list 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maxfu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=12000)), data = datafile, family = binomial)</w:t>
      </w:r>
    </w:p>
    <w:p w14:paraId="5F2B309D" w14:textId="77777777" w:rsidR="002C28A3" w:rsidRPr="00CD3414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First and Single Fixation Duration: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 control=glmerControl(optimizer="bobyqa",optCtrl=list(maxfun=12000)), data = datafile, family= "Gamma"(link = "identity"))</w:t>
      </w:r>
    </w:p>
    <w:p w14:paraId="16F4DEBD" w14:textId="77777777" w:rsidR="002C28A3" w:rsidRPr="00CD3414" w:rsidRDefault="002C28A3" w:rsidP="002C28A3">
      <w:pPr>
        <w:spacing w:line="480" w:lineRule="auto"/>
        <w:ind w:left="360" w:hanging="360"/>
        <w:rPr>
          <w:rFonts w:ascii="Times New Roman" w:hAnsi="Times New Roman" w:cs="Times New Roman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Gaze Duration: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 control=glmerControl(optimizer="bobyqa",optCtrl=list(maxfun=12000)), data = datafile, family= "Gamma"(link = "identity"))</w:t>
      </w:r>
    </w:p>
    <w:p w14:paraId="4B11BB1F" w14:textId="77777777" w:rsidR="002C28A3" w:rsidRPr="00CD3414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otal Fixation Time: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 control=glmerControl(optimizer="bobyqa",optCtrl=list(maxfun=12000)), data = datafile, family= "Gamma"(link = "identity"))</w:t>
      </w:r>
    </w:p>
    <w:p w14:paraId="02447287" w14:textId="65FDA6AB" w:rsidR="002C28A3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pillover: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 control=glmerControl(optimizer="bobyqa",optCtrl=list(maxfun=12000)), data = datafile, family= "Gamma"(link = "identity"))</w:t>
      </w:r>
    </w:p>
    <w:p w14:paraId="4A9A3334" w14:textId="77777777" w:rsidR="002C28A3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601BF6EF" w14:textId="7ACAA148" w:rsidR="002C28A3" w:rsidRPr="00CD3414" w:rsidRDefault="002C28A3" w:rsidP="002C28A3">
      <w:pPr>
        <w:spacing w:line="480" w:lineRule="auto"/>
        <w:ind w:left="360" w:hanging="360"/>
        <w:rPr>
          <w:rFonts w:ascii="Times New Roman" w:hAnsi="Times New Roman" w:cs="Times New Roman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Table 5. </w:t>
      </w:r>
      <w:r w:rsidRPr="00CD3414">
        <w:rPr>
          <w:rFonts w:ascii="Times New Roman" w:hAnsi="Times New Roman" w:cs="Times New Roman"/>
          <w:b/>
          <w:bCs/>
          <w:sz w:val="22"/>
          <w:szCs w:val="22"/>
        </w:rPr>
        <w:t xml:space="preserve">Final reported LMM models for the </w:t>
      </w:r>
      <w:r w:rsidRPr="00CD3414">
        <w:rPr>
          <w:rFonts w:ascii="Times New Roman" w:hAnsi="Times New Roman" w:cs="Times New Roman"/>
          <w:b/>
          <w:bCs/>
        </w:rPr>
        <w:t>additional pre-specified contrasts</w:t>
      </w:r>
      <w:r w:rsidRPr="00CD3414"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14:paraId="2BDD1866" w14:textId="77777777" w:rsidR="002C28A3" w:rsidRPr="00CD3414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hAnsi="Times New Roman" w:cs="Times New Roman"/>
          <w:sz w:val="22"/>
          <w:szCs w:val="22"/>
        </w:rPr>
        <w:t xml:space="preserve">Skipping: </w:t>
      </w: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data = datafile, family = binomial)</w:t>
      </w:r>
    </w:p>
    <w:p w14:paraId="5BFDD845" w14:textId="77777777" w:rsidR="002C28A3" w:rsidRPr="00CD3414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First Fixation Duration: Model =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 +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| participant) + (1|stimulus),  control=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Control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optimizer="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bobyqa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,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optCtrl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=list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maxfu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=12000)), data = datafile, family= "Gamma"(link = "identity"))</w:t>
      </w:r>
    </w:p>
    <w:p w14:paraId="345EB964" w14:textId="77777777" w:rsidR="002C28A3" w:rsidRPr="00CD3414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ingle Fixation Duration: Model =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 participant) + (1|stimulus),  control=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Control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optimizer="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bobyqa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,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optCtrl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=list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maxfu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=12000)), data = datafile, family= "Gamma"(link = "identity"))</w:t>
      </w:r>
    </w:p>
    <w:p w14:paraId="30FB0181" w14:textId="77777777" w:rsidR="002C28A3" w:rsidRPr="00CD3414" w:rsidRDefault="002C28A3" w:rsidP="002C28A3">
      <w:pPr>
        <w:spacing w:line="480" w:lineRule="auto"/>
        <w:ind w:left="360" w:hanging="360"/>
        <w:rPr>
          <w:rFonts w:ascii="Times New Roman" w:hAnsi="Times New Roman" w:cs="Times New Roman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Gaze Duration: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 data = datafile, family= "Gamma"(link = "identity"))</w:t>
      </w:r>
    </w:p>
    <w:p w14:paraId="287572FA" w14:textId="77777777" w:rsidR="002C28A3" w:rsidRPr="00CD3414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Total Fixation Time: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|participant) + (1|stimulus),  control=glmerControl(optimizer="bobyqa",optCtrl=list(maxfun=12000)), data = datafile, family= "Gamma"(link = "identity"))</w:t>
      </w:r>
    </w:p>
    <w:p w14:paraId="3CC8B4BE" w14:textId="77777777" w:rsidR="002C28A3" w:rsidRPr="00CD3414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pillover: Model =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glmer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dependent_variable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~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(1 + </w:t>
      </w:r>
      <w:proofErr w:type="spellStart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>preview_condition</w:t>
      </w:r>
      <w:proofErr w:type="spellEnd"/>
      <w:r w:rsidRPr="00CD34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| participant) + (1|stimulus),  control=glmerControl(optimizer="bobyqa",optCtrl=list(maxfun=12000)), data = datafile, family= "Gamma"(link = "identity"))</w:t>
      </w:r>
    </w:p>
    <w:p w14:paraId="4EEFC9C2" w14:textId="77777777" w:rsidR="002C28A3" w:rsidRPr="00CD3414" w:rsidRDefault="002C28A3" w:rsidP="002C28A3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23FC767" w14:textId="77777777" w:rsidR="00C842E8" w:rsidRDefault="00C842E8"/>
    <w:sectPr w:rsidR="00C842E8" w:rsidSect="00CB7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320"/>
    <w:rsid w:val="002C28A3"/>
    <w:rsid w:val="003C7320"/>
    <w:rsid w:val="00C842E8"/>
    <w:rsid w:val="00CB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DBBFA"/>
  <w15:chartTrackingRefBased/>
  <w15:docId w15:val="{474F3FE3-02A6-0142-A0BE-2F051A47A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3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b Hermena</dc:creator>
  <cp:keywords/>
  <dc:description/>
  <cp:lastModifiedBy>Ehab Hermena</cp:lastModifiedBy>
  <cp:revision>2</cp:revision>
  <dcterms:created xsi:type="dcterms:W3CDTF">2021-07-08T13:21:00Z</dcterms:created>
  <dcterms:modified xsi:type="dcterms:W3CDTF">2021-07-08T13:29:00Z</dcterms:modified>
</cp:coreProperties>
</file>